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D37552">
      <w:pPr>
        <w:spacing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4. Student’s t-tests (t) and number of degrees of freedom (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f</w:t>
      </w:r>
      <w:r>
        <w:rPr>
          <w:rFonts w:ascii="Times New Roman" w:hAnsi="Times New Roman" w:cs="Times New Roman"/>
          <w:sz w:val="24"/>
          <w:szCs w:val="24"/>
          <w:lang w:val="en-US"/>
        </w:rPr>
        <w:t>) as well results of two-way ANOVA (F) obtained from comparisons of mean transition frequencies of nucleotide substitution classes of Cypriniformes subfamilies/families of different bioclimatic zones</w:t>
      </w:r>
    </w:p>
    <w:p w14:paraId="3D489BC9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5"/>
        <w:tblW w:w="91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849"/>
        <w:gridCol w:w="682"/>
        <w:gridCol w:w="992"/>
        <w:gridCol w:w="709"/>
        <w:gridCol w:w="850"/>
        <w:gridCol w:w="709"/>
        <w:gridCol w:w="1559"/>
        <w:gridCol w:w="1559"/>
      </w:tblGrid>
      <w:tr w14:paraId="515C3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vMerge w:val="restart"/>
            <w:vAlign w:val="center"/>
          </w:tcPr>
          <w:p w14:paraId="258D556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ution</w:t>
            </w:r>
          </w:p>
          <w:p w14:paraId="3A12DD3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7909" w:type="dxa"/>
            <w:gridSpan w:val="8"/>
            <w:vAlign w:val="center"/>
          </w:tcPr>
          <w:p w14:paraId="00BC42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arison options</w:t>
            </w:r>
          </w:p>
        </w:tc>
      </w:tr>
      <w:tr w14:paraId="49D78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Merge w:val="continue"/>
            <w:vAlign w:val="center"/>
          </w:tcPr>
          <w:p w14:paraId="59CDC31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  <w:gridSpan w:val="2"/>
            <w:vAlign w:val="center"/>
          </w:tcPr>
          <w:p w14:paraId="45C2653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II</w:t>
            </w:r>
          </w:p>
        </w:tc>
        <w:tc>
          <w:tcPr>
            <w:tcW w:w="1701" w:type="dxa"/>
            <w:gridSpan w:val="2"/>
            <w:vAlign w:val="center"/>
          </w:tcPr>
          <w:p w14:paraId="4DB174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-III</w:t>
            </w:r>
          </w:p>
        </w:tc>
        <w:tc>
          <w:tcPr>
            <w:tcW w:w="1559" w:type="dxa"/>
            <w:gridSpan w:val="2"/>
            <w:vAlign w:val="center"/>
          </w:tcPr>
          <w:p w14:paraId="2BDE82C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III</w:t>
            </w:r>
          </w:p>
        </w:tc>
        <w:tc>
          <w:tcPr>
            <w:tcW w:w="1559" w:type="dxa"/>
            <w:vAlign w:val="center"/>
          </w:tcPr>
          <w:p w14:paraId="124CFE38">
            <w:pPr>
              <w:pStyle w:val="6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+II)-III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2EC154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(II+III)</w:t>
            </w:r>
          </w:p>
        </w:tc>
      </w:tr>
      <w:tr w14:paraId="20C68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Merge w:val="continue"/>
            <w:vAlign w:val="center"/>
          </w:tcPr>
          <w:p w14:paraId="6BC460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67AB97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3CE9EA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992" w:type="dxa"/>
            <w:tcBorders>
              <w:bottom w:val="single" w:color="auto" w:sz="4" w:space="0"/>
              <w:right w:val="nil"/>
            </w:tcBorders>
            <w:vAlign w:val="center"/>
          </w:tcPr>
          <w:p w14:paraId="74E2C2C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709" w:type="dxa"/>
            <w:tcBorders>
              <w:left w:val="nil"/>
              <w:bottom w:val="single" w:color="auto" w:sz="4" w:space="0"/>
            </w:tcBorders>
            <w:vAlign w:val="center"/>
          </w:tcPr>
          <w:p w14:paraId="3A57E8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850" w:type="dxa"/>
            <w:tcBorders>
              <w:bottom w:val="single" w:color="auto" w:sz="4" w:space="0"/>
              <w:right w:val="nil"/>
            </w:tcBorders>
            <w:vAlign w:val="center"/>
          </w:tcPr>
          <w:p w14:paraId="5984E8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AD3439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75D5428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116668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14:paraId="243F7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7BCE35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30E518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5FF267F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18B6B1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C98FF1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7F012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75D03C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6678A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D4828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14:paraId="434CE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32A941B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224B796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447D2F6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191154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5E9425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A2FAB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77A1D8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2CB50A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CE11E1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14:paraId="684C9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786EDFF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4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5092C4C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1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2993A2B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FD534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13B73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C045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B4A1DE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5691D4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C94ECC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14:paraId="3223D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5CB5A7C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3FF2D6C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6227A8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67DE6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6F758C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15AC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C7CF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01231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50BD62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</w:tr>
      <w:tr w14:paraId="26E21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242E1A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17B6C04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74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58FA15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D269FF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DD3EC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296F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EA540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4A96C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2AB0B6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</w:tr>
      <w:tr w14:paraId="76516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4B14335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6102E4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30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46F976E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B5472B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1C1795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582A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76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F61CB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5C4324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2C90F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99</w:t>
            </w:r>
          </w:p>
        </w:tc>
      </w:tr>
      <w:tr w14:paraId="0D60D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2C86F18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4FECCF9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55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4AE49DE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F89D2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56210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27954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F97382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752558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CA83E0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</w:tr>
      <w:tr w14:paraId="28223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56BACA1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56E82C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23F28C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B028E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C1B57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F5D6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53E470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1376EC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6A161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</w:tr>
      <w:tr w14:paraId="2BBDF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432B71F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74C090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1A8135B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9F75EF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57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202F2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14C79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63997C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A7FFE9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19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B57A0B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</w:tr>
      <w:tr w14:paraId="0F898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326C07B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7570CD5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0382AF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78C842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3.18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4B5A75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E103F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E626C2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0DC08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62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43A66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</w:t>
            </w:r>
          </w:p>
        </w:tc>
      </w:tr>
      <w:tr w14:paraId="04029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290478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49" w:type="dxa"/>
            <w:tcBorders>
              <w:right w:val="nil"/>
            </w:tcBorders>
            <w:vAlign w:val="center"/>
          </w:tcPr>
          <w:p w14:paraId="2B99620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682" w:type="dxa"/>
            <w:tcBorders>
              <w:left w:val="nil"/>
            </w:tcBorders>
            <w:vAlign w:val="center"/>
          </w:tcPr>
          <w:p w14:paraId="3651645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B82CB8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3C79C5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C49CF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3.69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0C6FC9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CD4D15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3.31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B70087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3.27</w:t>
            </w:r>
          </w:p>
        </w:tc>
      </w:tr>
      <w:tr w14:paraId="48BDE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bottom w:val="single" w:color="auto" w:sz="4" w:space="0"/>
            </w:tcBorders>
            <w:vAlign w:val="center"/>
          </w:tcPr>
          <w:p w14:paraId="724EC6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49" w:type="dxa"/>
            <w:tcBorders>
              <w:bottom w:val="single" w:color="auto" w:sz="4" w:space="0"/>
              <w:right w:val="nil"/>
            </w:tcBorders>
            <w:vAlign w:val="center"/>
          </w:tcPr>
          <w:p w14:paraId="5325B57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66</w:t>
            </w:r>
          </w:p>
        </w:tc>
        <w:tc>
          <w:tcPr>
            <w:tcW w:w="682" w:type="dxa"/>
            <w:tcBorders>
              <w:left w:val="nil"/>
              <w:bottom w:val="single" w:color="auto" w:sz="4" w:space="0"/>
            </w:tcBorders>
            <w:vAlign w:val="center"/>
          </w:tcPr>
          <w:p w14:paraId="68B0A1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3B24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6F676E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3CB73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color="auto" w:sz="4" w:space="0"/>
            </w:tcBorders>
            <w:vAlign w:val="center"/>
          </w:tcPr>
          <w:p w14:paraId="0C4E7C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A3FF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8.51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1410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14:paraId="00403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80" w:type="dxa"/>
            <w:gridSpan w:val="9"/>
            <w:tcBorders>
              <w:left w:val="nil"/>
              <w:right w:val="nil"/>
            </w:tcBorders>
            <w:vAlign w:val="center"/>
          </w:tcPr>
          <w:p w14:paraId="7D88B2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OVA</w:t>
            </w:r>
          </w:p>
        </w:tc>
      </w:tr>
      <w:tr w14:paraId="7769A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78A5AE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531" w:type="dxa"/>
            <w:gridSpan w:val="2"/>
            <w:vAlign w:val="center"/>
          </w:tcPr>
          <w:p w14:paraId="2F742F1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7,2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6A8BED9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,8</w:t>
            </w:r>
          </w:p>
        </w:tc>
        <w:tc>
          <w:tcPr>
            <w:tcW w:w="1559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6119D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15,05</w:t>
            </w:r>
          </w:p>
        </w:tc>
        <w:tc>
          <w:tcPr>
            <w:tcW w:w="1559" w:type="dxa"/>
            <w:vAlign w:val="center"/>
          </w:tcPr>
          <w:p w14:paraId="375FC35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16,5</w:t>
            </w:r>
          </w:p>
        </w:tc>
        <w:tc>
          <w:tcPr>
            <w:tcW w:w="1559" w:type="dxa"/>
            <w:vAlign w:val="center"/>
          </w:tcPr>
          <w:p w14:paraId="6FD5C8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  <w:t>13,2</w:t>
            </w:r>
          </w:p>
        </w:tc>
      </w:tr>
      <w:tr w14:paraId="5A892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 w14:paraId="52AB8F3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d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31" w:type="dxa"/>
            <w:gridSpan w:val="2"/>
            <w:vAlign w:val="center"/>
          </w:tcPr>
          <w:p w14:paraId="37EFA0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56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4463FB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 134</w:t>
            </w:r>
          </w:p>
        </w:tc>
        <w:tc>
          <w:tcPr>
            <w:tcW w:w="1559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7D7E66D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 198</w:t>
            </w:r>
          </w:p>
        </w:tc>
        <w:tc>
          <w:tcPr>
            <w:tcW w:w="1559" w:type="dxa"/>
            <w:vAlign w:val="center"/>
          </w:tcPr>
          <w:p w14:paraId="753B49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 252</w:t>
            </w:r>
          </w:p>
        </w:tc>
        <w:tc>
          <w:tcPr>
            <w:tcW w:w="1559" w:type="dxa"/>
            <w:vAlign w:val="center"/>
          </w:tcPr>
          <w:p w14:paraId="7E854A8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 252</w:t>
            </w:r>
          </w:p>
        </w:tc>
      </w:tr>
    </w:tbl>
    <w:p w14:paraId="03FC774C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37BFD6E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arks. Significant meanings are highlighted in color.</w:t>
      </w:r>
    </w:p>
    <w:sectPr>
      <w:pgSz w:w="11906" w:h="16838"/>
      <w:pgMar w:top="1134" w:right="850" w:bottom="1134" w:left="1701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CC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9CD"/>
    <w:rsid w:val="00001369"/>
    <w:rsid w:val="000026CC"/>
    <w:rsid w:val="000040BF"/>
    <w:rsid w:val="0001167D"/>
    <w:rsid w:val="000127E7"/>
    <w:rsid w:val="00021571"/>
    <w:rsid w:val="00023D48"/>
    <w:rsid w:val="000277F4"/>
    <w:rsid w:val="00027894"/>
    <w:rsid w:val="00030CE5"/>
    <w:rsid w:val="00034951"/>
    <w:rsid w:val="0004284E"/>
    <w:rsid w:val="00046FA8"/>
    <w:rsid w:val="00053943"/>
    <w:rsid w:val="000546C8"/>
    <w:rsid w:val="00055B23"/>
    <w:rsid w:val="00056F15"/>
    <w:rsid w:val="0006433E"/>
    <w:rsid w:val="000656E1"/>
    <w:rsid w:val="000660D2"/>
    <w:rsid w:val="00070A2A"/>
    <w:rsid w:val="0007255D"/>
    <w:rsid w:val="00076644"/>
    <w:rsid w:val="00082B3F"/>
    <w:rsid w:val="00082DDE"/>
    <w:rsid w:val="00087B98"/>
    <w:rsid w:val="0009142F"/>
    <w:rsid w:val="0009373C"/>
    <w:rsid w:val="0009381F"/>
    <w:rsid w:val="000A3626"/>
    <w:rsid w:val="000B5229"/>
    <w:rsid w:val="000B5471"/>
    <w:rsid w:val="000B65AC"/>
    <w:rsid w:val="000C0FA6"/>
    <w:rsid w:val="000C14D6"/>
    <w:rsid w:val="000C1F0F"/>
    <w:rsid w:val="000C2E6A"/>
    <w:rsid w:val="000D4052"/>
    <w:rsid w:val="000D58D4"/>
    <w:rsid w:val="000D5A82"/>
    <w:rsid w:val="000D73FD"/>
    <w:rsid w:val="000D7C3E"/>
    <w:rsid w:val="000E038E"/>
    <w:rsid w:val="000E59C6"/>
    <w:rsid w:val="000E648D"/>
    <w:rsid w:val="000E7D81"/>
    <w:rsid w:val="000F0A66"/>
    <w:rsid w:val="000F2C70"/>
    <w:rsid w:val="000F3573"/>
    <w:rsid w:val="000F4C5C"/>
    <w:rsid w:val="001046AA"/>
    <w:rsid w:val="001072FC"/>
    <w:rsid w:val="0010758A"/>
    <w:rsid w:val="001111A0"/>
    <w:rsid w:val="00111D9E"/>
    <w:rsid w:val="0011240D"/>
    <w:rsid w:val="00112E93"/>
    <w:rsid w:val="0011461B"/>
    <w:rsid w:val="0011647B"/>
    <w:rsid w:val="001171FD"/>
    <w:rsid w:val="00121CA6"/>
    <w:rsid w:val="0012315A"/>
    <w:rsid w:val="00124812"/>
    <w:rsid w:val="00124CE6"/>
    <w:rsid w:val="00125BC1"/>
    <w:rsid w:val="00126C97"/>
    <w:rsid w:val="00130596"/>
    <w:rsid w:val="0013127F"/>
    <w:rsid w:val="001317B3"/>
    <w:rsid w:val="0013553E"/>
    <w:rsid w:val="0013708D"/>
    <w:rsid w:val="00137446"/>
    <w:rsid w:val="00137B07"/>
    <w:rsid w:val="00142D0F"/>
    <w:rsid w:val="00143626"/>
    <w:rsid w:val="00144B00"/>
    <w:rsid w:val="0014784F"/>
    <w:rsid w:val="00152D74"/>
    <w:rsid w:val="0015631E"/>
    <w:rsid w:val="00160BCB"/>
    <w:rsid w:val="00161EBD"/>
    <w:rsid w:val="001625BD"/>
    <w:rsid w:val="001630B5"/>
    <w:rsid w:val="00163EDD"/>
    <w:rsid w:val="001648DE"/>
    <w:rsid w:val="00167944"/>
    <w:rsid w:val="001751A8"/>
    <w:rsid w:val="00177ACD"/>
    <w:rsid w:val="001869C1"/>
    <w:rsid w:val="00191523"/>
    <w:rsid w:val="0019166D"/>
    <w:rsid w:val="0019233C"/>
    <w:rsid w:val="0019438B"/>
    <w:rsid w:val="0019569F"/>
    <w:rsid w:val="00197E06"/>
    <w:rsid w:val="001A051F"/>
    <w:rsid w:val="001A0820"/>
    <w:rsid w:val="001A3E88"/>
    <w:rsid w:val="001B120B"/>
    <w:rsid w:val="001B55D9"/>
    <w:rsid w:val="001B63A3"/>
    <w:rsid w:val="001B7D52"/>
    <w:rsid w:val="001C2606"/>
    <w:rsid w:val="001C2963"/>
    <w:rsid w:val="001D0B03"/>
    <w:rsid w:val="001E1608"/>
    <w:rsid w:val="001E33B5"/>
    <w:rsid w:val="001E3543"/>
    <w:rsid w:val="001E53A8"/>
    <w:rsid w:val="001F483D"/>
    <w:rsid w:val="001F6DB2"/>
    <w:rsid w:val="00200297"/>
    <w:rsid w:val="00200707"/>
    <w:rsid w:val="00200A29"/>
    <w:rsid w:val="00203708"/>
    <w:rsid w:val="00203BF7"/>
    <w:rsid w:val="0020488A"/>
    <w:rsid w:val="00206613"/>
    <w:rsid w:val="002126F1"/>
    <w:rsid w:val="00214F6B"/>
    <w:rsid w:val="00217496"/>
    <w:rsid w:val="00220191"/>
    <w:rsid w:val="00220455"/>
    <w:rsid w:val="00220520"/>
    <w:rsid w:val="002236DB"/>
    <w:rsid w:val="00223980"/>
    <w:rsid w:val="00223ECC"/>
    <w:rsid w:val="0022416D"/>
    <w:rsid w:val="0022762B"/>
    <w:rsid w:val="002307FA"/>
    <w:rsid w:val="00232CF1"/>
    <w:rsid w:val="00240AE1"/>
    <w:rsid w:val="002452EF"/>
    <w:rsid w:val="00245999"/>
    <w:rsid w:val="00252562"/>
    <w:rsid w:val="00256C4A"/>
    <w:rsid w:val="00257DD5"/>
    <w:rsid w:val="0026004A"/>
    <w:rsid w:val="00264291"/>
    <w:rsid w:val="002665BB"/>
    <w:rsid w:val="002665C5"/>
    <w:rsid w:val="002674B3"/>
    <w:rsid w:val="00274C47"/>
    <w:rsid w:val="002762DF"/>
    <w:rsid w:val="002776AE"/>
    <w:rsid w:val="00282350"/>
    <w:rsid w:val="00284A5A"/>
    <w:rsid w:val="00284DEF"/>
    <w:rsid w:val="002949CD"/>
    <w:rsid w:val="002A1AFD"/>
    <w:rsid w:val="002A2842"/>
    <w:rsid w:val="002A6EFE"/>
    <w:rsid w:val="002A7607"/>
    <w:rsid w:val="002B2676"/>
    <w:rsid w:val="002B2BC2"/>
    <w:rsid w:val="002B647A"/>
    <w:rsid w:val="002B6BD6"/>
    <w:rsid w:val="002C75CF"/>
    <w:rsid w:val="002D04DB"/>
    <w:rsid w:val="002D3C44"/>
    <w:rsid w:val="002E1A18"/>
    <w:rsid w:val="002E36DD"/>
    <w:rsid w:val="002E3E21"/>
    <w:rsid w:val="002F049F"/>
    <w:rsid w:val="002F0FAE"/>
    <w:rsid w:val="0030098E"/>
    <w:rsid w:val="00300E98"/>
    <w:rsid w:val="00301424"/>
    <w:rsid w:val="003019E3"/>
    <w:rsid w:val="003037DE"/>
    <w:rsid w:val="00307172"/>
    <w:rsid w:val="00310ECF"/>
    <w:rsid w:val="00311D65"/>
    <w:rsid w:val="003159AA"/>
    <w:rsid w:val="00315BDD"/>
    <w:rsid w:val="003209D9"/>
    <w:rsid w:val="0032122E"/>
    <w:rsid w:val="00321EEB"/>
    <w:rsid w:val="00324F25"/>
    <w:rsid w:val="00327C0C"/>
    <w:rsid w:val="00333545"/>
    <w:rsid w:val="0033741E"/>
    <w:rsid w:val="003374A4"/>
    <w:rsid w:val="0034365F"/>
    <w:rsid w:val="003454DC"/>
    <w:rsid w:val="00347F47"/>
    <w:rsid w:val="00352D79"/>
    <w:rsid w:val="00353DA5"/>
    <w:rsid w:val="00354A14"/>
    <w:rsid w:val="00355F5A"/>
    <w:rsid w:val="00360034"/>
    <w:rsid w:val="0036378B"/>
    <w:rsid w:val="003645F7"/>
    <w:rsid w:val="00364B45"/>
    <w:rsid w:val="00373D00"/>
    <w:rsid w:val="003750D1"/>
    <w:rsid w:val="00381B29"/>
    <w:rsid w:val="003842AC"/>
    <w:rsid w:val="00384873"/>
    <w:rsid w:val="0038498E"/>
    <w:rsid w:val="003849DF"/>
    <w:rsid w:val="0039004C"/>
    <w:rsid w:val="003930A6"/>
    <w:rsid w:val="00393800"/>
    <w:rsid w:val="003A22CF"/>
    <w:rsid w:val="003A49DC"/>
    <w:rsid w:val="003A6A53"/>
    <w:rsid w:val="003A6AA4"/>
    <w:rsid w:val="003A7954"/>
    <w:rsid w:val="003B1308"/>
    <w:rsid w:val="003B1E2B"/>
    <w:rsid w:val="003C00E6"/>
    <w:rsid w:val="003C336F"/>
    <w:rsid w:val="003C52EC"/>
    <w:rsid w:val="003C66F6"/>
    <w:rsid w:val="003C69F4"/>
    <w:rsid w:val="003D17FE"/>
    <w:rsid w:val="003D5B3F"/>
    <w:rsid w:val="003E05E6"/>
    <w:rsid w:val="003E1CAE"/>
    <w:rsid w:val="003E272E"/>
    <w:rsid w:val="003F092E"/>
    <w:rsid w:val="003F1BDB"/>
    <w:rsid w:val="003F2993"/>
    <w:rsid w:val="003F4A2C"/>
    <w:rsid w:val="003F62DF"/>
    <w:rsid w:val="003F6453"/>
    <w:rsid w:val="003F6B56"/>
    <w:rsid w:val="0040419C"/>
    <w:rsid w:val="004046E4"/>
    <w:rsid w:val="004048CD"/>
    <w:rsid w:val="0041015F"/>
    <w:rsid w:val="00411F18"/>
    <w:rsid w:val="004131F9"/>
    <w:rsid w:val="004156AB"/>
    <w:rsid w:val="0041743F"/>
    <w:rsid w:val="00420FEF"/>
    <w:rsid w:val="0042348B"/>
    <w:rsid w:val="004235D9"/>
    <w:rsid w:val="00430051"/>
    <w:rsid w:val="00433E89"/>
    <w:rsid w:val="00436320"/>
    <w:rsid w:val="004379F4"/>
    <w:rsid w:val="0044193B"/>
    <w:rsid w:val="00441D6C"/>
    <w:rsid w:val="00454712"/>
    <w:rsid w:val="00454D85"/>
    <w:rsid w:val="00460645"/>
    <w:rsid w:val="0046237E"/>
    <w:rsid w:val="00462B2B"/>
    <w:rsid w:val="00464652"/>
    <w:rsid w:val="00464F20"/>
    <w:rsid w:val="00472D43"/>
    <w:rsid w:val="00475AD0"/>
    <w:rsid w:val="004773B7"/>
    <w:rsid w:val="00480660"/>
    <w:rsid w:val="00480CFE"/>
    <w:rsid w:val="00481D2C"/>
    <w:rsid w:val="004842CA"/>
    <w:rsid w:val="004847C3"/>
    <w:rsid w:val="00484F2B"/>
    <w:rsid w:val="0048750B"/>
    <w:rsid w:val="00492047"/>
    <w:rsid w:val="00492E2B"/>
    <w:rsid w:val="004944EE"/>
    <w:rsid w:val="00495550"/>
    <w:rsid w:val="00495864"/>
    <w:rsid w:val="00496A89"/>
    <w:rsid w:val="00497A32"/>
    <w:rsid w:val="004A1731"/>
    <w:rsid w:val="004A30E1"/>
    <w:rsid w:val="004A4FDF"/>
    <w:rsid w:val="004A65C3"/>
    <w:rsid w:val="004B0605"/>
    <w:rsid w:val="004B0927"/>
    <w:rsid w:val="004C1164"/>
    <w:rsid w:val="004C40FF"/>
    <w:rsid w:val="004D3A8F"/>
    <w:rsid w:val="004D3F67"/>
    <w:rsid w:val="004D7066"/>
    <w:rsid w:val="004D711B"/>
    <w:rsid w:val="004E13C0"/>
    <w:rsid w:val="004E16D7"/>
    <w:rsid w:val="004E2F82"/>
    <w:rsid w:val="004E3181"/>
    <w:rsid w:val="004E5A17"/>
    <w:rsid w:val="004E606A"/>
    <w:rsid w:val="004E6DA3"/>
    <w:rsid w:val="004E7B6A"/>
    <w:rsid w:val="004F25AC"/>
    <w:rsid w:val="004F3C27"/>
    <w:rsid w:val="004F509A"/>
    <w:rsid w:val="004F6F9A"/>
    <w:rsid w:val="004F7186"/>
    <w:rsid w:val="00500660"/>
    <w:rsid w:val="00501305"/>
    <w:rsid w:val="005019AE"/>
    <w:rsid w:val="00504C40"/>
    <w:rsid w:val="0051117A"/>
    <w:rsid w:val="00511C89"/>
    <w:rsid w:val="00511FD9"/>
    <w:rsid w:val="00515305"/>
    <w:rsid w:val="00516B01"/>
    <w:rsid w:val="00516D79"/>
    <w:rsid w:val="00520028"/>
    <w:rsid w:val="00521CA7"/>
    <w:rsid w:val="00526E2C"/>
    <w:rsid w:val="005273E4"/>
    <w:rsid w:val="00532D2D"/>
    <w:rsid w:val="005336AF"/>
    <w:rsid w:val="00533A1B"/>
    <w:rsid w:val="005352D8"/>
    <w:rsid w:val="00535560"/>
    <w:rsid w:val="00536D3B"/>
    <w:rsid w:val="00540863"/>
    <w:rsid w:val="00541BEA"/>
    <w:rsid w:val="005424A7"/>
    <w:rsid w:val="00545447"/>
    <w:rsid w:val="005469A1"/>
    <w:rsid w:val="00552CE2"/>
    <w:rsid w:val="00554CC2"/>
    <w:rsid w:val="005554BE"/>
    <w:rsid w:val="00561C8A"/>
    <w:rsid w:val="0056228E"/>
    <w:rsid w:val="00562A08"/>
    <w:rsid w:val="00563C8D"/>
    <w:rsid w:val="005653B3"/>
    <w:rsid w:val="0057150B"/>
    <w:rsid w:val="00571A92"/>
    <w:rsid w:val="00572F48"/>
    <w:rsid w:val="00572F4A"/>
    <w:rsid w:val="00573702"/>
    <w:rsid w:val="00575FB0"/>
    <w:rsid w:val="005761DB"/>
    <w:rsid w:val="00577064"/>
    <w:rsid w:val="005856D0"/>
    <w:rsid w:val="00591556"/>
    <w:rsid w:val="0059226F"/>
    <w:rsid w:val="00597A69"/>
    <w:rsid w:val="005A3333"/>
    <w:rsid w:val="005A5643"/>
    <w:rsid w:val="005B091F"/>
    <w:rsid w:val="005B3974"/>
    <w:rsid w:val="005B3F7D"/>
    <w:rsid w:val="005B5773"/>
    <w:rsid w:val="005B5E26"/>
    <w:rsid w:val="005C1E2A"/>
    <w:rsid w:val="005C7D2F"/>
    <w:rsid w:val="005D33A2"/>
    <w:rsid w:val="005D7B6A"/>
    <w:rsid w:val="005E5201"/>
    <w:rsid w:val="005F16B2"/>
    <w:rsid w:val="00600738"/>
    <w:rsid w:val="00603E44"/>
    <w:rsid w:val="00605AFA"/>
    <w:rsid w:val="00607D7F"/>
    <w:rsid w:val="00613256"/>
    <w:rsid w:val="006156CD"/>
    <w:rsid w:val="0062064F"/>
    <w:rsid w:val="0062301F"/>
    <w:rsid w:val="00631960"/>
    <w:rsid w:val="006351F9"/>
    <w:rsid w:val="006372F7"/>
    <w:rsid w:val="00652C11"/>
    <w:rsid w:val="006552F7"/>
    <w:rsid w:val="00656119"/>
    <w:rsid w:val="00667A70"/>
    <w:rsid w:val="006716EB"/>
    <w:rsid w:val="00674B8F"/>
    <w:rsid w:val="00684086"/>
    <w:rsid w:val="00690C29"/>
    <w:rsid w:val="006919C8"/>
    <w:rsid w:val="006921FB"/>
    <w:rsid w:val="00692902"/>
    <w:rsid w:val="00697788"/>
    <w:rsid w:val="006A01C1"/>
    <w:rsid w:val="006A441E"/>
    <w:rsid w:val="006A46B6"/>
    <w:rsid w:val="006A49A8"/>
    <w:rsid w:val="006A53A6"/>
    <w:rsid w:val="006A6A48"/>
    <w:rsid w:val="006B1DC1"/>
    <w:rsid w:val="006B2DE9"/>
    <w:rsid w:val="006B3DAC"/>
    <w:rsid w:val="006B6BF9"/>
    <w:rsid w:val="006B6E75"/>
    <w:rsid w:val="006C4398"/>
    <w:rsid w:val="006C4ADB"/>
    <w:rsid w:val="006D12D0"/>
    <w:rsid w:val="006D1644"/>
    <w:rsid w:val="006D688A"/>
    <w:rsid w:val="006D6A67"/>
    <w:rsid w:val="006D7F20"/>
    <w:rsid w:val="006E3113"/>
    <w:rsid w:val="006E5BD8"/>
    <w:rsid w:val="006E66E9"/>
    <w:rsid w:val="006F1109"/>
    <w:rsid w:val="006F6E55"/>
    <w:rsid w:val="0070071A"/>
    <w:rsid w:val="00711910"/>
    <w:rsid w:val="007143DD"/>
    <w:rsid w:val="00714EA0"/>
    <w:rsid w:val="00715F7C"/>
    <w:rsid w:val="00720E10"/>
    <w:rsid w:val="007247B1"/>
    <w:rsid w:val="00730FA6"/>
    <w:rsid w:val="00732127"/>
    <w:rsid w:val="00732604"/>
    <w:rsid w:val="00734231"/>
    <w:rsid w:val="007355CC"/>
    <w:rsid w:val="00736647"/>
    <w:rsid w:val="007400AD"/>
    <w:rsid w:val="00740EAC"/>
    <w:rsid w:val="00747784"/>
    <w:rsid w:val="0075079B"/>
    <w:rsid w:val="007545B7"/>
    <w:rsid w:val="00754A79"/>
    <w:rsid w:val="00754BFF"/>
    <w:rsid w:val="007562F0"/>
    <w:rsid w:val="0075757C"/>
    <w:rsid w:val="00760D85"/>
    <w:rsid w:val="00760F85"/>
    <w:rsid w:val="0076368C"/>
    <w:rsid w:val="00764CE2"/>
    <w:rsid w:val="0077157C"/>
    <w:rsid w:val="00772B42"/>
    <w:rsid w:val="007735C3"/>
    <w:rsid w:val="00773A3E"/>
    <w:rsid w:val="00776722"/>
    <w:rsid w:val="0077709E"/>
    <w:rsid w:val="00780F66"/>
    <w:rsid w:val="00782A32"/>
    <w:rsid w:val="007841BB"/>
    <w:rsid w:val="00785A99"/>
    <w:rsid w:val="007861FA"/>
    <w:rsid w:val="007867E4"/>
    <w:rsid w:val="00794879"/>
    <w:rsid w:val="0079518B"/>
    <w:rsid w:val="00796E2A"/>
    <w:rsid w:val="007A1361"/>
    <w:rsid w:val="007A1C9A"/>
    <w:rsid w:val="007A32FE"/>
    <w:rsid w:val="007A5B06"/>
    <w:rsid w:val="007A6798"/>
    <w:rsid w:val="007B33B5"/>
    <w:rsid w:val="007C156E"/>
    <w:rsid w:val="007C45B7"/>
    <w:rsid w:val="007C61C2"/>
    <w:rsid w:val="007C7766"/>
    <w:rsid w:val="007D01B9"/>
    <w:rsid w:val="007D28A8"/>
    <w:rsid w:val="007E11EB"/>
    <w:rsid w:val="007E15FB"/>
    <w:rsid w:val="007E5470"/>
    <w:rsid w:val="007E75AE"/>
    <w:rsid w:val="007F1CF3"/>
    <w:rsid w:val="007F50A5"/>
    <w:rsid w:val="007F69B1"/>
    <w:rsid w:val="0080072E"/>
    <w:rsid w:val="0080133A"/>
    <w:rsid w:val="008022DB"/>
    <w:rsid w:val="00802F82"/>
    <w:rsid w:val="00807F49"/>
    <w:rsid w:val="008133C0"/>
    <w:rsid w:val="00813CF1"/>
    <w:rsid w:val="00816C9C"/>
    <w:rsid w:val="008170E1"/>
    <w:rsid w:val="008205B5"/>
    <w:rsid w:val="008214BE"/>
    <w:rsid w:val="00822660"/>
    <w:rsid w:val="00822B53"/>
    <w:rsid w:val="00824688"/>
    <w:rsid w:val="008262B6"/>
    <w:rsid w:val="008304AF"/>
    <w:rsid w:val="00833D10"/>
    <w:rsid w:val="00834880"/>
    <w:rsid w:val="008354A3"/>
    <w:rsid w:val="008357C3"/>
    <w:rsid w:val="00835A19"/>
    <w:rsid w:val="00845E9C"/>
    <w:rsid w:val="00846EF5"/>
    <w:rsid w:val="00846FA0"/>
    <w:rsid w:val="0084789B"/>
    <w:rsid w:val="008529F0"/>
    <w:rsid w:val="00852B96"/>
    <w:rsid w:val="00854F9C"/>
    <w:rsid w:val="00860D9B"/>
    <w:rsid w:val="00863774"/>
    <w:rsid w:val="0086475C"/>
    <w:rsid w:val="00871EDD"/>
    <w:rsid w:val="0087381C"/>
    <w:rsid w:val="00874860"/>
    <w:rsid w:val="00874D0D"/>
    <w:rsid w:val="00876932"/>
    <w:rsid w:val="00883684"/>
    <w:rsid w:val="00883779"/>
    <w:rsid w:val="00884CF7"/>
    <w:rsid w:val="00885CF9"/>
    <w:rsid w:val="008912A0"/>
    <w:rsid w:val="00896F4B"/>
    <w:rsid w:val="008979B1"/>
    <w:rsid w:val="008A19AF"/>
    <w:rsid w:val="008A3328"/>
    <w:rsid w:val="008A3B68"/>
    <w:rsid w:val="008A5279"/>
    <w:rsid w:val="008A6020"/>
    <w:rsid w:val="008A6BBA"/>
    <w:rsid w:val="008B2A16"/>
    <w:rsid w:val="008B7964"/>
    <w:rsid w:val="008C025A"/>
    <w:rsid w:val="008C3A55"/>
    <w:rsid w:val="008D2052"/>
    <w:rsid w:val="008D2301"/>
    <w:rsid w:val="008D5688"/>
    <w:rsid w:val="008E202E"/>
    <w:rsid w:val="008E2E62"/>
    <w:rsid w:val="008E3065"/>
    <w:rsid w:val="008E3196"/>
    <w:rsid w:val="008F2D53"/>
    <w:rsid w:val="008F3791"/>
    <w:rsid w:val="008F79E3"/>
    <w:rsid w:val="00900119"/>
    <w:rsid w:val="00900BC6"/>
    <w:rsid w:val="00900EA0"/>
    <w:rsid w:val="00902F7D"/>
    <w:rsid w:val="009059F5"/>
    <w:rsid w:val="0090608D"/>
    <w:rsid w:val="009102BF"/>
    <w:rsid w:val="009119D5"/>
    <w:rsid w:val="009141F5"/>
    <w:rsid w:val="00914594"/>
    <w:rsid w:val="00916D52"/>
    <w:rsid w:val="0092108C"/>
    <w:rsid w:val="009213EA"/>
    <w:rsid w:val="00925AB2"/>
    <w:rsid w:val="009267F8"/>
    <w:rsid w:val="00926E24"/>
    <w:rsid w:val="00931A6E"/>
    <w:rsid w:val="009370AD"/>
    <w:rsid w:val="00947F48"/>
    <w:rsid w:val="00950748"/>
    <w:rsid w:val="009507A6"/>
    <w:rsid w:val="00950A10"/>
    <w:rsid w:val="00950E4D"/>
    <w:rsid w:val="00953C32"/>
    <w:rsid w:val="00953EBC"/>
    <w:rsid w:val="00955003"/>
    <w:rsid w:val="00957CFB"/>
    <w:rsid w:val="00961005"/>
    <w:rsid w:val="00961013"/>
    <w:rsid w:val="00964727"/>
    <w:rsid w:val="00965B72"/>
    <w:rsid w:val="0096751C"/>
    <w:rsid w:val="00970D7A"/>
    <w:rsid w:val="00971193"/>
    <w:rsid w:val="0098055C"/>
    <w:rsid w:val="0098573B"/>
    <w:rsid w:val="00985A6C"/>
    <w:rsid w:val="009865F9"/>
    <w:rsid w:val="00997716"/>
    <w:rsid w:val="00997FD5"/>
    <w:rsid w:val="009A23B3"/>
    <w:rsid w:val="009A3436"/>
    <w:rsid w:val="009A5975"/>
    <w:rsid w:val="009A65FC"/>
    <w:rsid w:val="009A6832"/>
    <w:rsid w:val="009B0CE9"/>
    <w:rsid w:val="009B3501"/>
    <w:rsid w:val="009B3A33"/>
    <w:rsid w:val="009B68D4"/>
    <w:rsid w:val="009C53C3"/>
    <w:rsid w:val="009D2838"/>
    <w:rsid w:val="009E4AA6"/>
    <w:rsid w:val="009E4DF6"/>
    <w:rsid w:val="009E4FC1"/>
    <w:rsid w:val="009E56CB"/>
    <w:rsid w:val="009E5813"/>
    <w:rsid w:val="009E6926"/>
    <w:rsid w:val="009F0A41"/>
    <w:rsid w:val="009F0F1B"/>
    <w:rsid w:val="009F3ED7"/>
    <w:rsid w:val="009F7D29"/>
    <w:rsid w:val="00A00B28"/>
    <w:rsid w:val="00A03837"/>
    <w:rsid w:val="00A03B31"/>
    <w:rsid w:val="00A05794"/>
    <w:rsid w:val="00A109C1"/>
    <w:rsid w:val="00A23E09"/>
    <w:rsid w:val="00A24D2C"/>
    <w:rsid w:val="00A24F09"/>
    <w:rsid w:val="00A25475"/>
    <w:rsid w:val="00A2692E"/>
    <w:rsid w:val="00A27A86"/>
    <w:rsid w:val="00A27B1C"/>
    <w:rsid w:val="00A3014A"/>
    <w:rsid w:val="00A364A8"/>
    <w:rsid w:val="00A370ED"/>
    <w:rsid w:val="00A403AA"/>
    <w:rsid w:val="00A43749"/>
    <w:rsid w:val="00A44291"/>
    <w:rsid w:val="00A46E4C"/>
    <w:rsid w:val="00A511C1"/>
    <w:rsid w:val="00A5248F"/>
    <w:rsid w:val="00A525E2"/>
    <w:rsid w:val="00A52716"/>
    <w:rsid w:val="00A555B9"/>
    <w:rsid w:val="00A5744E"/>
    <w:rsid w:val="00A63D21"/>
    <w:rsid w:val="00A659B3"/>
    <w:rsid w:val="00A74D16"/>
    <w:rsid w:val="00A751F9"/>
    <w:rsid w:val="00A76FAF"/>
    <w:rsid w:val="00A832C0"/>
    <w:rsid w:val="00A83B7D"/>
    <w:rsid w:val="00A84BD9"/>
    <w:rsid w:val="00A86A64"/>
    <w:rsid w:val="00A8727B"/>
    <w:rsid w:val="00A914D2"/>
    <w:rsid w:val="00A91A25"/>
    <w:rsid w:val="00AA272A"/>
    <w:rsid w:val="00AA32C5"/>
    <w:rsid w:val="00AB176C"/>
    <w:rsid w:val="00AB1948"/>
    <w:rsid w:val="00AB1B94"/>
    <w:rsid w:val="00AB2ECA"/>
    <w:rsid w:val="00AB68B2"/>
    <w:rsid w:val="00AC0E5C"/>
    <w:rsid w:val="00AC3408"/>
    <w:rsid w:val="00AC78EE"/>
    <w:rsid w:val="00AD6119"/>
    <w:rsid w:val="00AE127A"/>
    <w:rsid w:val="00AE5D2D"/>
    <w:rsid w:val="00AE62E6"/>
    <w:rsid w:val="00AF1EBD"/>
    <w:rsid w:val="00AF2BDA"/>
    <w:rsid w:val="00AF31BA"/>
    <w:rsid w:val="00AF51C6"/>
    <w:rsid w:val="00AF59F1"/>
    <w:rsid w:val="00AF6050"/>
    <w:rsid w:val="00AF6C56"/>
    <w:rsid w:val="00AF73A9"/>
    <w:rsid w:val="00AF79C6"/>
    <w:rsid w:val="00B005D1"/>
    <w:rsid w:val="00B10265"/>
    <w:rsid w:val="00B105D2"/>
    <w:rsid w:val="00B11FD2"/>
    <w:rsid w:val="00B13F86"/>
    <w:rsid w:val="00B17C99"/>
    <w:rsid w:val="00B17D74"/>
    <w:rsid w:val="00B21189"/>
    <w:rsid w:val="00B22292"/>
    <w:rsid w:val="00B22343"/>
    <w:rsid w:val="00B26006"/>
    <w:rsid w:val="00B344C4"/>
    <w:rsid w:val="00B35549"/>
    <w:rsid w:val="00B401C3"/>
    <w:rsid w:val="00B43EAA"/>
    <w:rsid w:val="00B47C92"/>
    <w:rsid w:val="00B52310"/>
    <w:rsid w:val="00B53EC3"/>
    <w:rsid w:val="00B56FD8"/>
    <w:rsid w:val="00B61A0A"/>
    <w:rsid w:val="00B8376B"/>
    <w:rsid w:val="00B83DDE"/>
    <w:rsid w:val="00B85BC8"/>
    <w:rsid w:val="00B85D2D"/>
    <w:rsid w:val="00B90D26"/>
    <w:rsid w:val="00B92350"/>
    <w:rsid w:val="00BA5880"/>
    <w:rsid w:val="00BA5F15"/>
    <w:rsid w:val="00BA6E08"/>
    <w:rsid w:val="00BB1962"/>
    <w:rsid w:val="00BB21B4"/>
    <w:rsid w:val="00BB2F7E"/>
    <w:rsid w:val="00BB772A"/>
    <w:rsid w:val="00BC008E"/>
    <w:rsid w:val="00BC5FEE"/>
    <w:rsid w:val="00BC6F30"/>
    <w:rsid w:val="00BC705B"/>
    <w:rsid w:val="00BD0676"/>
    <w:rsid w:val="00BD16D8"/>
    <w:rsid w:val="00BD3241"/>
    <w:rsid w:val="00BD3E01"/>
    <w:rsid w:val="00BE1AF4"/>
    <w:rsid w:val="00BE2A1D"/>
    <w:rsid w:val="00BE4865"/>
    <w:rsid w:val="00BE5B41"/>
    <w:rsid w:val="00BF0814"/>
    <w:rsid w:val="00BF40C9"/>
    <w:rsid w:val="00BF5332"/>
    <w:rsid w:val="00BF74BC"/>
    <w:rsid w:val="00C004CB"/>
    <w:rsid w:val="00C01571"/>
    <w:rsid w:val="00C077F7"/>
    <w:rsid w:val="00C1078C"/>
    <w:rsid w:val="00C123CD"/>
    <w:rsid w:val="00C130F3"/>
    <w:rsid w:val="00C16154"/>
    <w:rsid w:val="00C22818"/>
    <w:rsid w:val="00C22F00"/>
    <w:rsid w:val="00C317EB"/>
    <w:rsid w:val="00C3296B"/>
    <w:rsid w:val="00C34883"/>
    <w:rsid w:val="00C34BCC"/>
    <w:rsid w:val="00C3773C"/>
    <w:rsid w:val="00C37841"/>
    <w:rsid w:val="00C4025C"/>
    <w:rsid w:val="00C40EDE"/>
    <w:rsid w:val="00C4276A"/>
    <w:rsid w:val="00C4692F"/>
    <w:rsid w:val="00C469D0"/>
    <w:rsid w:val="00C47811"/>
    <w:rsid w:val="00C502F0"/>
    <w:rsid w:val="00C50694"/>
    <w:rsid w:val="00C54CD7"/>
    <w:rsid w:val="00C60655"/>
    <w:rsid w:val="00C61BB4"/>
    <w:rsid w:val="00C63155"/>
    <w:rsid w:val="00C6363C"/>
    <w:rsid w:val="00C64C22"/>
    <w:rsid w:val="00C660FC"/>
    <w:rsid w:val="00C706E4"/>
    <w:rsid w:val="00C75B94"/>
    <w:rsid w:val="00C771AB"/>
    <w:rsid w:val="00C83F04"/>
    <w:rsid w:val="00C86BD5"/>
    <w:rsid w:val="00C87C1C"/>
    <w:rsid w:val="00C90738"/>
    <w:rsid w:val="00C90C00"/>
    <w:rsid w:val="00C911EB"/>
    <w:rsid w:val="00C91E79"/>
    <w:rsid w:val="00C93A0A"/>
    <w:rsid w:val="00C9439D"/>
    <w:rsid w:val="00C97E84"/>
    <w:rsid w:val="00CA79AB"/>
    <w:rsid w:val="00CB4F4F"/>
    <w:rsid w:val="00CB59A8"/>
    <w:rsid w:val="00CC3EAF"/>
    <w:rsid w:val="00CC42E5"/>
    <w:rsid w:val="00CC4405"/>
    <w:rsid w:val="00CC4B6F"/>
    <w:rsid w:val="00CD200B"/>
    <w:rsid w:val="00CD2466"/>
    <w:rsid w:val="00CD7608"/>
    <w:rsid w:val="00CD7811"/>
    <w:rsid w:val="00CE03E2"/>
    <w:rsid w:val="00CF2399"/>
    <w:rsid w:val="00CF7F8C"/>
    <w:rsid w:val="00D05859"/>
    <w:rsid w:val="00D13CD5"/>
    <w:rsid w:val="00D14ED6"/>
    <w:rsid w:val="00D16195"/>
    <w:rsid w:val="00D20818"/>
    <w:rsid w:val="00D26DC5"/>
    <w:rsid w:val="00D35C67"/>
    <w:rsid w:val="00D364BD"/>
    <w:rsid w:val="00D40BCA"/>
    <w:rsid w:val="00D42873"/>
    <w:rsid w:val="00D477D8"/>
    <w:rsid w:val="00D53098"/>
    <w:rsid w:val="00D576E1"/>
    <w:rsid w:val="00D60BDF"/>
    <w:rsid w:val="00D63E49"/>
    <w:rsid w:val="00D6461C"/>
    <w:rsid w:val="00D65451"/>
    <w:rsid w:val="00D720D3"/>
    <w:rsid w:val="00D73B3C"/>
    <w:rsid w:val="00D7513E"/>
    <w:rsid w:val="00D75905"/>
    <w:rsid w:val="00D76383"/>
    <w:rsid w:val="00D76DD5"/>
    <w:rsid w:val="00D81278"/>
    <w:rsid w:val="00D82FF0"/>
    <w:rsid w:val="00D906E0"/>
    <w:rsid w:val="00D93C35"/>
    <w:rsid w:val="00D955BB"/>
    <w:rsid w:val="00D955EF"/>
    <w:rsid w:val="00D96CFC"/>
    <w:rsid w:val="00D9770B"/>
    <w:rsid w:val="00DA0B50"/>
    <w:rsid w:val="00DA1C8F"/>
    <w:rsid w:val="00DB7377"/>
    <w:rsid w:val="00DC3434"/>
    <w:rsid w:val="00DC5D1D"/>
    <w:rsid w:val="00DC62A3"/>
    <w:rsid w:val="00DD1036"/>
    <w:rsid w:val="00DD2FBB"/>
    <w:rsid w:val="00DE2EC1"/>
    <w:rsid w:val="00DF22B9"/>
    <w:rsid w:val="00DF7727"/>
    <w:rsid w:val="00DF7E2E"/>
    <w:rsid w:val="00E000FE"/>
    <w:rsid w:val="00E02252"/>
    <w:rsid w:val="00E02E53"/>
    <w:rsid w:val="00E05AC6"/>
    <w:rsid w:val="00E05F69"/>
    <w:rsid w:val="00E072E1"/>
    <w:rsid w:val="00E076F8"/>
    <w:rsid w:val="00E101B8"/>
    <w:rsid w:val="00E108FB"/>
    <w:rsid w:val="00E14F0D"/>
    <w:rsid w:val="00E15A9E"/>
    <w:rsid w:val="00E20153"/>
    <w:rsid w:val="00E219D3"/>
    <w:rsid w:val="00E23C39"/>
    <w:rsid w:val="00E260E0"/>
    <w:rsid w:val="00E340D3"/>
    <w:rsid w:val="00E348EB"/>
    <w:rsid w:val="00E34FCF"/>
    <w:rsid w:val="00E414D9"/>
    <w:rsid w:val="00E4498C"/>
    <w:rsid w:val="00E513E8"/>
    <w:rsid w:val="00E54F7F"/>
    <w:rsid w:val="00E56147"/>
    <w:rsid w:val="00E5786B"/>
    <w:rsid w:val="00E60E81"/>
    <w:rsid w:val="00E62540"/>
    <w:rsid w:val="00E646B3"/>
    <w:rsid w:val="00E648F2"/>
    <w:rsid w:val="00E66597"/>
    <w:rsid w:val="00E72792"/>
    <w:rsid w:val="00E73D32"/>
    <w:rsid w:val="00E81295"/>
    <w:rsid w:val="00E82550"/>
    <w:rsid w:val="00E83A69"/>
    <w:rsid w:val="00E90609"/>
    <w:rsid w:val="00E9386A"/>
    <w:rsid w:val="00E97ABF"/>
    <w:rsid w:val="00EA3779"/>
    <w:rsid w:val="00EA7533"/>
    <w:rsid w:val="00EB10D5"/>
    <w:rsid w:val="00EC0CEC"/>
    <w:rsid w:val="00EC151D"/>
    <w:rsid w:val="00EC346A"/>
    <w:rsid w:val="00ED0038"/>
    <w:rsid w:val="00ED0839"/>
    <w:rsid w:val="00ED7C51"/>
    <w:rsid w:val="00ED7E55"/>
    <w:rsid w:val="00EE12DE"/>
    <w:rsid w:val="00EE1AA2"/>
    <w:rsid w:val="00EE62B6"/>
    <w:rsid w:val="00EF2201"/>
    <w:rsid w:val="00EF5961"/>
    <w:rsid w:val="00F0651D"/>
    <w:rsid w:val="00F13370"/>
    <w:rsid w:val="00F21AD0"/>
    <w:rsid w:val="00F21EDF"/>
    <w:rsid w:val="00F22294"/>
    <w:rsid w:val="00F231A0"/>
    <w:rsid w:val="00F25070"/>
    <w:rsid w:val="00F26F13"/>
    <w:rsid w:val="00F27AE3"/>
    <w:rsid w:val="00F27B8A"/>
    <w:rsid w:val="00F30026"/>
    <w:rsid w:val="00F30EB0"/>
    <w:rsid w:val="00F31654"/>
    <w:rsid w:val="00F31ED4"/>
    <w:rsid w:val="00F33A32"/>
    <w:rsid w:val="00F34F98"/>
    <w:rsid w:val="00F350C3"/>
    <w:rsid w:val="00F35907"/>
    <w:rsid w:val="00F36270"/>
    <w:rsid w:val="00F44026"/>
    <w:rsid w:val="00F47879"/>
    <w:rsid w:val="00F50D47"/>
    <w:rsid w:val="00F51B8E"/>
    <w:rsid w:val="00F52201"/>
    <w:rsid w:val="00F52792"/>
    <w:rsid w:val="00F53016"/>
    <w:rsid w:val="00F53574"/>
    <w:rsid w:val="00F5475F"/>
    <w:rsid w:val="00F62EFC"/>
    <w:rsid w:val="00F65909"/>
    <w:rsid w:val="00F660DE"/>
    <w:rsid w:val="00F66F83"/>
    <w:rsid w:val="00F67C71"/>
    <w:rsid w:val="00F71895"/>
    <w:rsid w:val="00F74BDC"/>
    <w:rsid w:val="00F814F8"/>
    <w:rsid w:val="00F8237E"/>
    <w:rsid w:val="00F84003"/>
    <w:rsid w:val="00F864D2"/>
    <w:rsid w:val="00F86A20"/>
    <w:rsid w:val="00F86B93"/>
    <w:rsid w:val="00F86FAA"/>
    <w:rsid w:val="00F903BC"/>
    <w:rsid w:val="00F9168C"/>
    <w:rsid w:val="00F953C0"/>
    <w:rsid w:val="00F97804"/>
    <w:rsid w:val="00FA0E2A"/>
    <w:rsid w:val="00FA358C"/>
    <w:rsid w:val="00FA465E"/>
    <w:rsid w:val="00FA48A9"/>
    <w:rsid w:val="00FA628B"/>
    <w:rsid w:val="00FB57F0"/>
    <w:rsid w:val="00FB6870"/>
    <w:rsid w:val="00FB6BCB"/>
    <w:rsid w:val="00FC13B0"/>
    <w:rsid w:val="00FC21DB"/>
    <w:rsid w:val="00FC6A9D"/>
    <w:rsid w:val="00FD0C5E"/>
    <w:rsid w:val="00FD2D67"/>
    <w:rsid w:val="00FD2DAC"/>
    <w:rsid w:val="00FD4C7F"/>
    <w:rsid w:val="00FD5AF8"/>
    <w:rsid w:val="00FD6DA8"/>
    <w:rsid w:val="00FE3DCC"/>
    <w:rsid w:val="00FE542B"/>
    <w:rsid w:val="00FE553F"/>
    <w:rsid w:val="00FF0B9B"/>
    <w:rsid w:val="00FF2029"/>
    <w:rsid w:val="00FF762E"/>
    <w:rsid w:val="2224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34" w:semiHidden="0" w:name="List Paragraph"/>
  </w:latentStyles>
  <w:style w:type="paragraph" w:default="1" w:styleId="1">
    <w:name w:val="Normal"/>
    <w:qFormat/>
    <w:uiPriority w:val="0"/>
    <w:pPr>
      <w:spacing w:line="360" w:lineRule="auto"/>
      <w:ind w:firstLine="709"/>
    </w:pPr>
    <w:rPr>
      <w:rFonts w:asciiTheme="minorHAnsi" w:hAnsiTheme="minorHAnsi" w:eastAsiaTheme="minorHAnsi" w:cstheme="minorBidi"/>
      <w:sz w:val="22"/>
      <w:szCs w:val="22"/>
      <w:lang w:val="ru-RU" w:eastAsia="en-US" w:bidi="ar-SA"/>
    </w:rPr>
  </w:style>
  <w:style w:type="paragraph" w:styleId="2">
    <w:name w:val="heading 1"/>
    <w:basedOn w:val="1"/>
    <w:link w:val="7"/>
    <w:qFormat/>
    <w:uiPriority w:val="9"/>
    <w:pPr>
      <w:spacing w:before="100" w:beforeAutospacing="1" w:after="100" w:afterAutospacing="1" w:line="240" w:lineRule="auto"/>
      <w:ind w:firstLine="0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ru-RU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left="720"/>
      <w:contextualSpacing/>
    </w:pPr>
  </w:style>
  <w:style w:type="character" w:customStyle="1" w:styleId="7">
    <w:name w:val="Heading 1 Char"/>
    <w:basedOn w:val="3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ru-RU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3</Words>
  <Characters>855</Characters>
  <Lines>7</Lines>
  <Paragraphs>2</Paragraphs>
  <TotalTime>57</TotalTime>
  <ScaleCrop>false</ScaleCrop>
  <LinksUpToDate>false</LinksUpToDate>
  <CharactersWithSpaces>906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6:45:00Z</dcterms:created>
  <dc:creator>User Windows</dc:creator>
  <cp:lastModifiedBy>Hennessy</cp:lastModifiedBy>
  <dcterms:modified xsi:type="dcterms:W3CDTF">2026-05-29T09:54:5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liYjEzMTJmYTg3NTcwZTAwNWE2OWVjODIwN2Y0MGUifQ==</vt:lpwstr>
  </property>
  <property fmtid="{D5CDD505-2E9C-101B-9397-08002B2CF9AE}" pid="3" name="KSOProductBuildVer">
    <vt:lpwstr>1049-12.1.0.26880</vt:lpwstr>
  </property>
  <property fmtid="{D5CDD505-2E9C-101B-9397-08002B2CF9AE}" pid="4" name="ICV">
    <vt:lpwstr>C9EACEB0EC8E4218850180CFFCE73F97_12</vt:lpwstr>
  </property>
</Properties>
</file>